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7B7BF" w14:textId="77777777" w:rsidR="00130559" w:rsidRDefault="00000000">
      <w:pPr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pict w14:anchorId="723DB805"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4.2pt;margin-top:45.3pt;width:391.75pt;height:505.55pt;z-index:251659264;mso-wrap-distance-left:9pt;mso-wrap-distance-top:0;mso-wrap-distance-right:9pt;mso-wrap-distance-bottom:0;mso-width-relative:page;mso-height-relative:page">
            <v:textbox>
              <w:txbxContent>
                <w:p w14:paraId="037063DA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"sarcopenia"[MeSH Terms]</w:t>
                  </w:r>
                </w:p>
                <w:p w14:paraId="09B36110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"myopenia"[Title/Abstract] OR "pachyonychia"[Title/Abstract] OR "nutrition status"[Title/Abstract] OR "human body"[MeSH Terms] OR "compostion"[All Fields] OR "measures"[Title/Abstract] OR "body weight"[Title/Abstract] OR "body composition*"[Title/Abstract] OR "skeletal muscle depletion"[Title/Abstract] OR "skeletal muscle quality"[Title/Abstract] OR "skeletal muscle attenuation"[Title/Abstract] OR "skeletal muscle*"[Title/Abstract] OR "core"[All Fields] OR "muscle"[Title/Abstract] OR "BIA"[Title/Abstract] OR "phase angle"[Title/Abstract]</w:t>
                  </w:r>
                </w:p>
                <w:p w14:paraId="419F6580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#1 OR #2</w:t>
                  </w:r>
                </w:p>
                <w:p w14:paraId="1B05AC4E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eastAsia="宋体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"</w:t>
                  </w:r>
                  <w:r>
                    <w:rPr>
                      <w:rFonts w:ascii="Times New Roman" w:eastAsia="宋体" w:hAnsi="Times New Roman" w:cs="Times New Roman" w:hint="eastAsia"/>
                      <w:sz w:val="24"/>
                      <w:szCs w:val="24"/>
                    </w:rPr>
                    <w:t>overian cancer</w:t>
                  </w: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 xml:space="preserve">"[Mesh] OR "endometrial neoplasms"[Mesh] OR "uterine neoplasms"[Mesh] OR "uterine cervical neoplasms"[Mesh] OR "genital neoplasms, female"[Mesh] OR "vaginal neoplasms"[Mesh] OR "vulvar neoplasms"[Mesh] OR "choriocarcinoma, non-gestational"[Mesh] OR "choriocarcinoma"[Mesh] </w:t>
                  </w:r>
                </w:p>
                <w:p w14:paraId="43AFE6C8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endometrial neoplasms*[Title/Abstract] or uterine neoplasms*[Title/Abstract] or vaginal neoplasms*[Title/Abstract] OR gynecologic oncology [Title/Abstract]</w:t>
                  </w:r>
                </w:p>
                <w:p w14:paraId="4E355435" w14:textId="77777777" w:rsidR="00130559" w:rsidRDefault="00000000">
                  <w:pPr>
                    <w:pStyle w:val="a8"/>
                    <w:numPr>
                      <w:ilvl w:val="0"/>
                      <w:numId w:val="1"/>
                    </w:numPr>
                    <w:ind w:firstLineChars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4 OR #5</w:t>
                  </w:r>
                </w:p>
                <w:p w14:paraId="6EEC4F04" w14:textId="77777777" w:rsidR="00130559" w:rsidRDefault="00000000">
                  <w:pPr>
                    <w:ind w:firstLine="240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3 AND #6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 w:hint="eastAsia"/>
          <w:sz w:val="28"/>
          <w:szCs w:val="28"/>
        </w:rPr>
        <w:t xml:space="preserve">Table1 </w:t>
      </w:r>
      <w:r>
        <w:rPr>
          <w:rFonts w:ascii="Times New Roman" w:hAnsi="Times New Roman" w:cs="Times New Roman"/>
          <w:sz w:val="28"/>
          <w:szCs w:val="28"/>
        </w:rPr>
        <w:t>Search formula using PubMed as an exampl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6310FAAB" w14:textId="77777777" w:rsidR="00130559" w:rsidRDefault="00000000">
      <w:pPr>
        <w:ind w:firstLineChars="0"/>
        <w:rPr>
          <w:rFonts w:ascii="Times New Roman" w:hAnsi="Times New Roman" w:cs="Times New Roman"/>
          <w:sz w:val="24"/>
          <w:szCs w:val="24"/>
        </w:rPr>
        <w:sectPr w:rsidR="0013055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6D5B9F" w14:textId="77777777" w:rsidR="00130559" w:rsidRDefault="00130559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760B304" w14:textId="77777777" w:rsidR="00130559" w:rsidRDefault="00000000">
      <w:pPr>
        <w:ind w:left="360"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2 </w:t>
      </w:r>
      <w:r>
        <w:rPr>
          <w:rFonts w:ascii="Times New Roman" w:hAnsi="Times New Roman" w:cs="Times New Roman"/>
          <w:sz w:val="28"/>
          <w:szCs w:val="28"/>
        </w:rPr>
        <w:t>Literature quality assessment resul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749"/>
        <w:gridCol w:w="1416"/>
        <w:gridCol w:w="1327"/>
        <w:gridCol w:w="1800"/>
        <w:gridCol w:w="1556"/>
        <w:gridCol w:w="1218"/>
        <w:gridCol w:w="1158"/>
        <w:gridCol w:w="1294"/>
        <w:gridCol w:w="718"/>
      </w:tblGrid>
      <w:tr w:rsidR="00130559" w14:paraId="53F6338D" w14:textId="77777777">
        <w:trPr>
          <w:trHeight w:val="470"/>
        </w:trPr>
        <w:tc>
          <w:tcPr>
            <w:tcW w:w="1938" w:type="dxa"/>
            <w:vMerge w:val="restart"/>
            <w:tcBorders>
              <w:top w:val="single" w:sz="12" w:space="0" w:color="auto"/>
            </w:tcBorders>
            <w:vAlign w:val="center"/>
          </w:tcPr>
          <w:p w14:paraId="23C0422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tudy</w:t>
            </w:r>
          </w:p>
        </w:tc>
        <w:tc>
          <w:tcPr>
            <w:tcW w:w="7848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B761C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election of Research Subjects</w:t>
            </w:r>
          </w:p>
        </w:tc>
        <w:tc>
          <w:tcPr>
            <w:tcW w:w="36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2F20A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utcome Measurement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vAlign w:val="center"/>
          </w:tcPr>
          <w:p w14:paraId="12048F3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tals</w:t>
            </w:r>
          </w:p>
        </w:tc>
      </w:tr>
      <w:tr w:rsidR="00130559" w14:paraId="06C2E111" w14:textId="77777777">
        <w:trPr>
          <w:trHeight w:val="1678"/>
        </w:trPr>
        <w:tc>
          <w:tcPr>
            <w:tcW w:w="1938" w:type="dxa"/>
            <w:vMerge/>
            <w:tcBorders>
              <w:bottom w:val="single" w:sz="8" w:space="0" w:color="auto"/>
            </w:tcBorders>
            <w:vAlign w:val="center"/>
          </w:tcPr>
          <w:p w14:paraId="27247F84" w14:textId="77777777" w:rsidR="00130559" w:rsidRDefault="0013055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CB5E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epresentativeness of the exposed group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A6B2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epresentation of non-exposed groups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D9F0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xposure factor determination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A533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utcome indicators not yet available for observation at the time of the study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73B0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etween-group comparability (does it control for confounder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9F368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lind independent evaluation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CD15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fficiently long follow-u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F78B5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ollow-up completeness</w:t>
            </w:r>
          </w:p>
        </w:tc>
        <w:tc>
          <w:tcPr>
            <w:tcW w:w="718" w:type="dxa"/>
            <w:vMerge/>
            <w:tcBorders>
              <w:bottom w:val="single" w:sz="8" w:space="0" w:color="auto"/>
            </w:tcBorders>
            <w:vAlign w:val="center"/>
          </w:tcPr>
          <w:p w14:paraId="67AA2E66" w14:textId="77777777" w:rsidR="00130559" w:rsidRDefault="0013055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559" w14:paraId="0A7986A1" w14:textId="77777777">
        <w:trPr>
          <w:trHeight w:val="470"/>
        </w:trPr>
        <w:tc>
          <w:tcPr>
            <w:tcW w:w="1938" w:type="dxa"/>
            <w:tcBorders>
              <w:top w:val="single" w:sz="8" w:space="0" w:color="auto"/>
            </w:tcBorders>
            <w:vAlign w:val="center"/>
          </w:tcPr>
          <w:p w14:paraId="7D40ECC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ust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5)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3EC7FFC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19AB865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vAlign w:val="center"/>
          </w:tcPr>
          <w:p w14:paraId="644CF79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7C43D9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top w:val="single" w:sz="8" w:space="0" w:color="auto"/>
            </w:tcBorders>
            <w:vAlign w:val="center"/>
          </w:tcPr>
          <w:p w14:paraId="3E7BB7D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vAlign w:val="center"/>
          </w:tcPr>
          <w:p w14:paraId="2B48F28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vAlign w:val="center"/>
          </w:tcPr>
          <w:p w14:paraId="288DC23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vAlign w:val="center"/>
          </w:tcPr>
          <w:p w14:paraId="6160C49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single" w:sz="8" w:space="0" w:color="auto"/>
            </w:tcBorders>
            <w:vAlign w:val="center"/>
          </w:tcPr>
          <w:p w14:paraId="5863DF4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09CA9FF3" w14:textId="77777777">
        <w:trPr>
          <w:trHeight w:val="470"/>
        </w:trPr>
        <w:tc>
          <w:tcPr>
            <w:tcW w:w="1938" w:type="dxa"/>
            <w:vAlign w:val="center"/>
          </w:tcPr>
          <w:p w14:paraId="732E8E2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Kuroki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5)</w:t>
            </w:r>
          </w:p>
        </w:tc>
        <w:tc>
          <w:tcPr>
            <w:tcW w:w="1749" w:type="dxa"/>
            <w:vAlign w:val="center"/>
          </w:tcPr>
          <w:p w14:paraId="5C113D5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1C6A5F1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37CDAE5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8A6556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502694A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732099E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44BD6D0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320CF9F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36DE50B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0A459D0D" w14:textId="77777777">
        <w:trPr>
          <w:trHeight w:val="470"/>
        </w:trPr>
        <w:tc>
          <w:tcPr>
            <w:tcW w:w="1938" w:type="dxa"/>
            <w:vAlign w:val="center"/>
          </w:tcPr>
          <w:p w14:paraId="3D66D43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Kumar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6)</w:t>
            </w:r>
          </w:p>
        </w:tc>
        <w:tc>
          <w:tcPr>
            <w:tcW w:w="1749" w:type="dxa"/>
            <w:vAlign w:val="center"/>
          </w:tcPr>
          <w:p w14:paraId="2CE9136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04996DA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0D11158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372F4A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4C201E4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0737714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5025E1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76E00D9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C75478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7A3EA594" w14:textId="77777777">
        <w:trPr>
          <w:trHeight w:val="458"/>
        </w:trPr>
        <w:tc>
          <w:tcPr>
            <w:tcW w:w="1938" w:type="dxa"/>
            <w:vAlign w:val="center"/>
          </w:tcPr>
          <w:p w14:paraId="2BA6A62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ronger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16)</w:t>
            </w:r>
          </w:p>
        </w:tc>
        <w:tc>
          <w:tcPr>
            <w:tcW w:w="1749" w:type="dxa"/>
            <w:vAlign w:val="center"/>
          </w:tcPr>
          <w:p w14:paraId="334038D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41D1B62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545971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79C110A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7EA9FB8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5A23C19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28C76DD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05CDA7B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3DA83D2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7FE86945" w14:textId="77777777">
        <w:trPr>
          <w:trHeight w:val="470"/>
        </w:trPr>
        <w:tc>
          <w:tcPr>
            <w:tcW w:w="1938" w:type="dxa"/>
            <w:vAlign w:val="center"/>
          </w:tcPr>
          <w:p w14:paraId="5063299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utten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6)</w:t>
            </w:r>
          </w:p>
        </w:tc>
        <w:tc>
          <w:tcPr>
            <w:tcW w:w="1749" w:type="dxa"/>
            <w:vAlign w:val="center"/>
          </w:tcPr>
          <w:p w14:paraId="07400F7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3F9E91F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41517D2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E3A25C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47C7B4A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536B676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A69CAD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27980C8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F24554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0598EBFD" w14:textId="77777777">
        <w:trPr>
          <w:trHeight w:val="381"/>
        </w:trPr>
        <w:tc>
          <w:tcPr>
            <w:tcW w:w="1938" w:type="dxa"/>
            <w:vAlign w:val="center"/>
          </w:tcPr>
          <w:p w14:paraId="121B6C2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ilva de Paula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17)</w:t>
            </w:r>
          </w:p>
        </w:tc>
        <w:tc>
          <w:tcPr>
            <w:tcW w:w="1749" w:type="dxa"/>
            <w:vAlign w:val="center"/>
          </w:tcPr>
          <w:p w14:paraId="4111308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4B80218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0D94355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9CFA5B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7E147BF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72E5D9C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6E06FB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1B2BE51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E00F3E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3A93122B" w14:textId="77777777">
        <w:trPr>
          <w:trHeight w:val="470"/>
        </w:trPr>
        <w:tc>
          <w:tcPr>
            <w:tcW w:w="1938" w:type="dxa"/>
            <w:vAlign w:val="center"/>
          </w:tcPr>
          <w:p w14:paraId="56A1F61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onrad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7)</w:t>
            </w:r>
          </w:p>
        </w:tc>
        <w:tc>
          <w:tcPr>
            <w:tcW w:w="1749" w:type="dxa"/>
            <w:vAlign w:val="center"/>
          </w:tcPr>
          <w:p w14:paraId="1E6ABE8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001B0EC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913308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038858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73676AE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617CF81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12471C1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4D0CA67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95B31D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07B93440" w14:textId="77777777">
        <w:trPr>
          <w:trHeight w:val="422"/>
        </w:trPr>
        <w:tc>
          <w:tcPr>
            <w:tcW w:w="1938" w:type="dxa"/>
            <w:vAlign w:val="center"/>
          </w:tcPr>
          <w:p w14:paraId="372CBD2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oshikawa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7)</w:t>
            </w:r>
          </w:p>
        </w:tc>
        <w:tc>
          <w:tcPr>
            <w:tcW w:w="1749" w:type="dxa"/>
            <w:vAlign w:val="center"/>
          </w:tcPr>
          <w:p w14:paraId="4A628B7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418C3FF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3C7E153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C007A7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vAlign w:val="center"/>
          </w:tcPr>
          <w:p w14:paraId="49678D8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24AE8EB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57A63F0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1FCBBD2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6623D54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3687D374" w14:textId="77777777">
        <w:trPr>
          <w:trHeight w:val="470"/>
        </w:trPr>
        <w:tc>
          <w:tcPr>
            <w:tcW w:w="1938" w:type="dxa"/>
            <w:vAlign w:val="center"/>
          </w:tcPr>
          <w:p w14:paraId="6716249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taseven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8)</w:t>
            </w:r>
          </w:p>
        </w:tc>
        <w:tc>
          <w:tcPr>
            <w:tcW w:w="1749" w:type="dxa"/>
            <w:vAlign w:val="center"/>
          </w:tcPr>
          <w:p w14:paraId="578758B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7E62B7A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C2D29D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BABB7C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65B766B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47EBCD7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C35883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6CB8C01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6AD043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1BBFAC72" w14:textId="77777777">
        <w:trPr>
          <w:trHeight w:val="428"/>
        </w:trPr>
        <w:tc>
          <w:tcPr>
            <w:tcW w:w="1938" w:type="dxa"/>
            <w:vAlign w:val="center"/>
          </w:tcPr>
          <w:p w14:paraId="13C7CD5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attenmüller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8)</w:t>
            </w:r>
          </w:p>
        </w:tc>
        <w:tc>
          <w:tcPr>
            <w:tcW w:w="1749" w:type="dxa"/>
            <w:vAlign w:val="center"/>
          </w:tcPr>
          <w:p w14:paraId="731CCE3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3320888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022337E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1C2478F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3E41E36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00BE4D2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1FA1828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1218DD2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5EE8959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130559" w14:paraId="6073DCF4" w14:textId="77777777">
        <w:trPr>
          <w:trHeight w:val="470"/>
        </w:trPr>
        <w:tc>
          <w:tcPr>
            <w:tcW w:w="1938" w:type="dxa"/>
            <w:vAlign w:val="center"/>
          </w:tcPr>
          <w:p w14:paraId="2347407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ánchez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19)</w:t>
            </w:r>
          </w:p>
        </w:tc>
        <w:tc>
          <w:tcPr>
            <w:tcW w:w="1749" w:type="dxa"/>
            <w:vAlign w:val="center"/>
          </w:tcPr>
          <w:p w14:paraId="7F81182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1687905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69B9383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1AF65D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vAlign w:val="center"/>
          </w:tcPr>
          <w:p w14:paraId="40E1946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290659C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3B01B6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46177FD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E90B4C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503F2AC6" w14:textId="77777777">
        <w:trPr>
          <w:trHeight w:val="470"/>
        </w:trPr>
        <w:tc>
          <w:tcPr>
            <w:tcW w:w="1938" w:type="dxa"/>
            <w:vAlign w:val="center"/>
          </w:tcPr>
          <w:p w14:paraId="57F0725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amada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22)</w:t>
            </w:r>
          </w:p>
        </w:tc>
        <w:tc>
          <w:tcPr>
            <w:tcW w:w="1749" w:type="dxa"/>
            <w:vAlign w:val="center"/>
          </w:tcPr>
          <w:p w14:paraId="3E5FCE3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7C7821C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7B48F6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4EF5B6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vAlign w:val="center"/>
          </w:tcPr>
          <w:p w14:paraId="7D91921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549DA3B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3E9E81F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61ECBC7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5206217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141343C1" w14:textId="77777777">
        <w:trPr>
          <w:trHeight w:val="470"/>
        </w:trPr>
        <w:tc>
          <w:tcPr>
            <w:tcW w:w="1938" w:type="dxa"/>
            <w:vAlign w:val="center"/>
          </w:tcPr>
          <w:p w14:paraId="2258C58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uang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0)</w:t>
            </w:r>
          </w:p>
        </w:tc>
        <w:tc>
          <w:tcPr>
            <w:tcW w:w="1749" w:type="dxa"/>
            <w:vAlign w:val="center"/>
          </w:tcPr>
          <w:p w14:paraId="429E661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51C06ED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5E68A45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F766C7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2D2BBB3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14:paraId="01B915D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348817E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6408B16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3C89F89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130559" w14:paraId="30FBF618" w14:textId="77777777">
        <w:trPr>
          <w:trHeight w:val="470"/>
        </w:trPr>
        <w:tc>
          <w:tcPr>
            <w:tcW w:w="1938" w:type="dxa"/>
            <w:vAlign w:val="center"/>
          </w:tcPr>
          <w:p w14:paraId="421AF6B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adadu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0)</w:t>
            </w:r>
          </w:p>
        </w:tc>
        <w:tc>
          <w:tcPr>
            <w:tcW w:w="1749" w:type="dxa"/>
            <w:vAlign w:val="center"/>
          </w:tcPr>
          <w:p w14:paraId="1F78904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6F43783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0A67A4F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5300FD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vAlign w:val="center"/>
          </w:tcPr>
          <w:p w14:paraId="5FDD685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4BF9211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2F76FB0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0289BBB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8F3832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0EEC6692" w14:textId="77777777">
        <w:trPr>
          <w:trHeight w:val="458"/>
        </w:trPr>
        <w:tc>
          <w:tcPr>
            <w:tcW w:w="1938" w:type="dxa"/>
            <w:vAlign w:val="center"/>
          </w:tcPr>
          <w:p w14:paraId="4D1CCFA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onkers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20)</w:t>
            </w:r>
          </w:p>
        </w:tc>
        <w:tc>
          <w:tcPr>
            <w:tcW w:w="1749" w:type="dxa"/>
            <w:vAlign w:val="center"/>
          </w:tcPr>
          <w:p w14:paraId="6557512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61D1E97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4CF643F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1E9A040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1598EA8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2669945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3B6D4F0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6B7ED0C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B1C7CC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761E2E29" w14:textId="77777777">
        <w:trPr>
          <w:trHeight w:val="470"/>
        </w:trPr>
        <w:tc>
          <w:tcPr>
            <w:tcW w:w="1938" w:type="dxa"/>
            <w:vAlign w:val="center"/>
          </w:tcPr>
          <w:p w14:paraId="1E27950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taley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20)</w:t>
            </w:r>
          </w:p>
        </w:tc>
        <w:tc>
          <w:tcPr>
            <w:tcW w:w="1749" w:type="dxa"/>
            <w:vAlign w:val="center"/>
          </w:tcPr>
          <w:p w14:paraId="6F8D0AE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10E8263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350E23C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7A7E89E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637DB7F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69065B9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3F55F5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675672A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A7859E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0841A5BA" w14:textId="77777777">
        <w:trPr>
          <w:trHeight w:val="517"/>
        </w:trPr>
        <w:tc>
          <w:tcPr>
            <w:tcW w:w="1938" w:type="dxa"/>
            <w:vAlign w:val="center"/>
          </w:tcPr>
          <w:p w14:paraId="7EDDD81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oshikawa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0)</w:t>
            </w:r>
          </w:p>
        </w:tc>
        <w:tc>
          <w:tcPr>
            <w:tcW w:w="1749" w:type="dxa"/>
            <w:vAlign w:val="center"/>
          </w:tcPr>
          <w:p w14:paraId="1FB8250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76705CD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4FA5CCB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26AC509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3B9C9A3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01D4A59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5E07BF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2001DB0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23D646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358C1F1D" w14:textId="77777777">
        <w:trPr>
          <w:trHeight w:val="411"/>
        </w:trPr>
        <w:tc>
          <w:tcPr>
            <w:tcW w:w="1938" w:type="dxa"/>
            <w:vAlign w:val="center"/>
          </w:tcPr>
          <w:p w14:paraId="597F900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lores-Cisneros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0)</w:t>
            </w:r>
          </w:p>
        </w:tc>
        <w:tc>
          <w:tcPr>
            <w:tcW w:w="1749" w:type="dxa"/>
            <w:vAlign w:val="center"/>
          </w:tcPr>
          <w:p w14:paraId="0DC5945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6FD8611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5B116B8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656C82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vAlign w:val="center"/>
          </w:tcPr>
          <w:p w14:paraId="0A48424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1124532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3997989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07C608B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534913D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72DFE338" w14:textId="77777777">
        <w:trPr>
          <w:trHeight w:val="470"/>
        </w:trPr>
        <w:tc>
          <w:tcPr>
            <w:tcW w:w="1938" w:type="dxa"/>
            <w:vAlign w:val="center"/>
          </w:tcPr>
          <w:p w14:paraId="5B9271D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oshino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0)</w:t>
            </w:r>
          </w:p>
        </w:tc>
        <w:tc>
          <w:tcPr>
            <w:tcW w:w="1749" w:type="dxa"/>
            <w:vAlign w:val="center"/>
          </w:tcPr>
          <w:p w14:paraId="1C269BA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102D246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ED9CCF2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749837B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0E9ED64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7E8F376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74E8EC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7BC7CF5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3B6A2A2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4B10E971" w14:textId="77777777">
        <w:trPr>
          <w:trHeight w:val="470"/>
        </w:trPr>
        <w:tc>
          <w:tcPr>
            <w:tcW w:w="1938" w:type="dxa"/>
            <w:vAlign w:val="center"/>
          </w:tcPr>
          <w:p w14:paraId="121CDF5F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bachs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2020)</w:t>
            </w:r>
          </w:p>
        </w:tc>
        <w:tc>
          <w:tcPr>
            <w:tcW w:w="1749" w:type="dxa"/>
            <w:vAlign w:val="center"/>
          </w:tcPr>
          <w:p w14:paraId="78B1F51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5E1421F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4567B39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366227F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6EA3DC5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1F49A70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6799060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74889ED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3841B03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35A2F076" w14:textId="77777777">
        <w:trPr>
          <w:trHeight w:val="458"/>
        </w:trPr>
        <w:tc>
          <w:tcPr>
            <w:tcW w:w="1938" w:type="dxa"/>
            <w:vAlign w:val="center"/>
          </w:tcPr>
          <w:p w14:paraId="62D8833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ae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1)</w:t>
            </w:r>
          </w:p>
        </w:tc>
        <w:tc>
          <w:tcPr>
            <w:tcW w:w="1749" w:type="dxa"/>
            <w:vAlign w:val="center"/>
          </w:tcPr>
          <w:p w14:paraId="272FD0A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70640BB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4922CAD7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6CC861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7F407D4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6813596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495A607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2B33CC70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7D36AD4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30559" w14:paraId="77874C09" w14:textId="77777777">
        <w:trPr>
          <w:trHeight w:val="495"/>
        </w:trPr>
        <w:tc>
          <w:tcPr>
            <w:tcW w:w="1938" w:type="dxa"/>
            <w:vAlign w:val="center"/>
          </w:tcPr>
          <w:p w14:paraId="46EFAD0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Van der Zanden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1)</w:t>
            </w:r>
          </w:p>
        </w:tc>
        <w:tc>
          <w:tcPr>
            <w:tcW w:w="1749" w:type="dxa"/>
            <w:vAlign w:val="center"/>
          </w:tcPr>
          <w:p w14:paraId="73CD5D9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288CAD0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37D75F9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C7A8FC6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6" w:type="dxa"/>
            <w:vAlign w:val="center"/>
          </w:tcPr>
          <w:p w14:paraId="64EA850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13FF5A08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462DA69E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14:paraId="605DE0B3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14:paraId="0C82230C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30559" w14:paraId="272422F7" w14:textId="77777777">
        <w:trPr>
          <w:trHeight w:val="467"/>
        </w:trPr>
        <w:tc>
          <w:tcPr>
            <w:tcW w:w="1938" w:type="dxa"/>
            <w:tcBorders>
              <w:bottom w:val="single" w:sz="12" w:space="0" w:color="auto"/>
            </w:tcBorders>
            <w:vAlign w:val="center"/>
          </w:tcPr>
          <w:p w14:paraId="1C7CFCD1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bachs et al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2022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01FBA80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2E6A070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vAlign w:val="center"/>
          </w:tcPr>
          <w:p w14:paraId="349CACB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799B3ED9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53C6FE85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141F1F8B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0909C834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575228EA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05F8716D" w14:textId="77777777" w:rsidR="00130559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</w:tbl>
    <w:p w14:paraId="305E1255" w14:textId="77777777" w:rsidR="00130559" w:rsidRDefault="00130559">
      <w:pPr>
        <w:ind w:firstLineChars="0" w:firstLine="0"/>
        <w:rPr>
          <w:rFonts w:ascii="Times New Roman" w:hAnsi="Times New Roman" w:cs="Times New Roman"/>
          <w:sz w:val="24"/>
          <w:szCs w:val="24"/>
        </w:rPr>
        <w:sectPr w:rsidR="0013055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3F20DFD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bgroup analysis affecting th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revalence</w:t>
      </w:r>
      <w:r>
        <w:rPr>
          <w:rFonts w:ascii="Times New Roman" w:hAnsi="Times New Roman" w:cs="Times New Roman" w:hint="eastAsia"/>
          <w:sz w:val="28"/>
          <w:szCs w:val="28"/>
        </w:rPr>
        <w:t xml:space="preserve"> o</w:t>
      </w:r>
      <w:r>
        <w:rPr>
          <w:rFonts w:ascii="Times New Roman" w:hAnsi="Times New Roman" w:cs="Times New Roman"/>
          <w:sz w:val="28"/>
          <w:szCs w:val="28"/>
        </w:rPr>
        <w:t>f patients with gynecologic tumors combined with sarcopenia</w:t>
      </w:r>
    </w:p>
    <w:p w14:paraId="180F64DA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114300" distR="114300" wp14:anchorId="44C979BF" wp14:editId="00507DD1">
            <wp:extent cx="5274310" cy="5175250"/>
            <wp:effectExtent l="0" t="0" r="13970" b="6350"/>
            <wp:docPr id="6" name="图片 6" descr="新疾病诊断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新疾病诊断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CACAE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1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bgroup analysis of disease diagnosis</w:t>
      </w:r>
    </w:p>
    <w:p w14:paraId="12994C81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1E18BAAC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35BE08BD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56621399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0B96C5BA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322C2EB0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6407DFAA" w14:textId="77777777" w:rsidR="00130559" w:rsidRDefault="00130559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D1C72C6" w14:textId="77777777" w:rsidR="00130559" w:rsidRDefault="00130559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676BCCA0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2AF75DD8" wp14:editId="6ED7F3AB">
            <wp:extent cx="5262245" cy="3913505"/>
            <wp:effectExtent l="0" t="0" r="10795" b="3175"/>
            <wp:docPr id="7" name="图片 7" descr="新年龄亚组分析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新年龄亚组分析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606E5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2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bgroup analysis of age</w:t>
      </w:r>
    </w:p>
    <w:p w14:paraId="6F9340D3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7F2AE359" w14:textId="77777777" w:rsidR="00130559" w:rsidRDefault="00130559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B60C18C" w14:textId="77777777" w:rsidR="00130559" w:rsidRDefault="000000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6DABEB4B" wp14:editId="776E85F8">
            <wp:extent cx="5273675" cy="3580130"/>
            <wp:effectExtent l="0" t="0" r="14605" b="1270"/>
            <wp:docPr id="9" name="图片 9" descr="新bmi亚组分析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新bmi亚组分析ot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E736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</w:t>
      </w: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3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bgroup analysis of BMI</w:t>
      </w:r>
    </w:p>
    <w:p w14:paraId="76CBC3CD" w14:textId="77777777" w:rsidR="00130559" w:rsidRDefault="000000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66166052" wp14:editId="037A12EB">
            <wp:extent cx="5274310" cy="4580890"/>
            <wp:effectExtent l="0" t="0" r="13970" b="6350"/>
            <wp:docPr id="10" name="图片 10" descr="新诊断工具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新诊断工具t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390BA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4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bgroup analysis of diagnostic criteria for sarcopenia</w:t>
      </w:r>
    </w:p>
    <w:p w14:paraId="2973EFC9" w14:textId="77777777" w:rsidR="00130559" w:rsidRDefault="000000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7D346EC6" wp14:editId="5F8AA4FA">
            <wp:extent cx="5273040" cy="4933315"/>
            <wp:effectExtent l="0" t="0" r="0" b="4445"/>
            <wp:docPr id="12" name="图片 12" descr="新CT 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新CT L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2BF0C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5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bgroup analysis of measurement positions</w:t>
      </w:r>
    </w:p>
    <w:p w14:paraId="4D2815B6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D5C59B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64E7FF2F" wp14:editId="33358B49">
            <wp:extent cx="5273040" cy="4438650"/>
            <wp:effectExtent l="0" t="0" r="0" b="11430"/>
            <wp:docPr id="11" name="图片 11" descr="治疗前后时间点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治疗前后时间点ot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A80A8" w14:textId="77777777" w:rsidR="00130559" w:rsidRPr="00296044" w:rsidRDefault="00000000">
      <w:pPr>
        <w:ind w:firstLineChars="0" w:firstLine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 6 </w:t>
      </w:r>
      <w:r w:rsidRPr="00296044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</w:t>
      </w:r>
      <w:r w:rsidRPr="0029604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timepoint</w:t>
      </w:r>
    </w:p>
    <w:p w14:paraId="3EF69375" w14:textId="77777777" w:rsidR="00130559" w:rsidRDefault="00130559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1483D4F6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2D47DD" wp14:editId="6C2AA2AE">
            <wp:extent cx="4265930" cy="3043555"/>
            <wp:effectExtent l="0" t="0" r="0" b="0"/>
            <wp:docPr id="15285389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38981" name="图片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271188" cy="3047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D9299" w14:textId="77777777" w:rsidR="00130559" w:rsidRDefault="00000000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7 Funnel plot</w:t>
      </w:r>
    </w:p>
    <w:sectPr w:rsidR="0013055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7AE80" w14:textId="77777777" w:rsidR="00674D89" w:rsidRDefault="00674D89">
      <w:pPr>
        <w:spacing w:line="240" w:lineRule="auto"/>
        <w:ind w:firstLine="210"/>
      </w:pPr>
      <w:r>
        <w:separator/>
      </w:r>
    </w:p>
  </w:endnote>
  <w:endnote w:type="continuationSeparator" w:id="0">
    <w:p w14:paraId="57C435B6" w14:textId="77777777" w:rsidR="00674D89" w:rsidRDefault="00674D89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5C2C1" w14:textId="77777777" w:rsidR="00130559" w:rsidRDefault="00130559">
    <w:pPr>
      <w:pStyle w:val="a3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0D98B" w14:textId="77777777" w:rsidR="00130559" w:rsidRDefault="00130559">
    <w:pPr>
      <w:pStyle w:val="a3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C0240" w14:textId="77777777" w:rsidR="00130559" w:rsidRDefault="00130559">
    <w:pPr>
      <w:pStyle w:val="a3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2C519" w14:textId="77777777" w:rsidR="00674D89" w:rsidRDefault="00674D89">
      <w:pPr>
        <w:ind w:firstLine="210"/>
      </w:pPr>
      <w:r>
        <w:separator/>
      </w:r>
    </w:p>
  </w:footnote>
  <w:footnote w:type="continuationSeparator" w:id="0">
    <w:p w14:paraId="2B5FBC3D" w14:textId="77777777" w:rsidR="00674D89" w:rsidRDefault="00674D89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56E72" w14:textId="77777777" w:rsidR="00130559" w:rsidRDefault="00130559">
    <w:pPr>
      <w:pStyle w:val="a5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1D2F8" w14:textId="77777777" w:rsidR="00130559" w:rsidRDefault="00130559">
    <w:pPr>
      <w:pStyle w:val="a5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29DD2" w14:textId="77777777" w:rsidR="00130559" w:rsidRDefault="00130559">
    <w:pPr>
      <w:pStyle w:val="a5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E54B5"/>
    <w:multiLevelType w:val="multilevel"/>
    <w:tmpl w:val="4DFE54B5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97453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mIyMDllOTgwMDBjZmJiNGNlNjJkZDQ1ZjE5Mjc4YzcifQ=="/>
  </w:docVars>
  <w:rsids>
    <w:rsidRoot w:val="00731E6B"/>
    <w:rsid w:val="00013AFE"/>
    <w:rsid w:val="00024283"/>
    <w:rsid w:val="000D7D3D"/>
    <w:rsid w:val="00130559"/>
    <w:rsid w:val="001561F1"/>
    <w:rsid w:val="0020721E"/>
    <w:rsid w:val="002918F2"/>
    <w:rsid w:val="00296044"/>
    <w:rsid w:val="00305F17"/>
    <w:rsid w:val="00335AC5"/>
    <w:rsid w:val="0045368A"/>
    <w:rsid w:val="005B7191"/>
    <w:rsid w:val="00624EC4"/>
    <w:rsid w:val="00627E99"/>
    <w:rsid w:val="00674D89"/>
    <w:rsid w:val="006A44C3"/>
    <w:rsid w:val="00731E6B"/>
    <w:rsid w:val="0082091C"/>
    <w:rsid w:val="0083338F"/>
    <w:rsid w:val="008A03A1"/>
    <w:rsid w:val="00930869"/>
    <w:rsid w:val="00935B75"/>
    <w:rsid w:val="009F67F0"/>
    <w:rsid w:val="00A92F75"/>
    <w:rsid w:val="00C17865"/>
    <w:rsid w:val="00C4168B"/>
    <w:rsid w:val="00C90F50"/>
    <w:rsid w:val="00D52135"/>
    <w:rsid w:val="00E26138"/>
    <w:rsid w:val="00EA20D3"/>
    <w:rsid w:val="00ED2B57"/>
    <w:rsid w:val="00F27976"/>
    <w:rsid w:val="074039CD"/>
    <w:rsid w:val="2FCC6F2B"/>
    <w:rsid w:val="446C2633"/>
    <w:rsid w:val="616E6CDC"/>
    <w:rsid w:val="64915A72"/>
    <w:rsid w:val="72C13894"/>
    <w:rsid w:val="7C90686F"/>
    <w:rsid w:val="7E00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 fillcolor="white">
      <v:fill color="white"/>
    </o:shapedefaults>
    <o:shapelayout v:ext="edit">
      <o:idmap v:ext="edit" data="1"/>
    </o:shapelayout>
  </w:shapeDefaults>
  <w:decimalSymbol w:val="."/>
  <w:listSeparator w:val=","/>
  <w14:docId w14:val="59BBFBC2"/>
  <w15:docId w15:val="{4F574A7B-2820-4AA0-922C-DB2EE5AB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100" w:firstLine="10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205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8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琪 李</dc:creator>
  <cp:lastModifiedBy>嘉琪 李</cp:lastModifiedBy>
  <cp:revision>14</cp:revision>
  <dcterms:created xsi:type="dcterms:W3CDTF">2024-07-20T05:30:00Z</dcterms:created>
  <dcterms:modified xsi:type="dcterms:W3CDTF">2024-11-2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5ABF2AC41404E1DA2FB3CC1965F7766_12</vt:lpwstr>
  </property>
</Properties>
</file>